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B932" w14:textId="79BC5E1F" w:rsidR="00B228D9" w:rsidRPr="00E75A5C" w:rsidRDefault="00F23038" w:rsidP="00B228D9">
      <w:pPr>
        <w:spacing w:line="480" w:lineRule="auto"/>
        <w:rPr>
          <w:rFonts w:ascii="Times New Roman" w:hAnsi="Times New Roman" w:cs="Times New Roman"/>
          <w:szCs w:val="21"/>
        </w:rPr>
      </w:pPr>
      <w:r w:rsidRPr="00E75A5C">
        <w:rPr>
          <w:rFonts w:ascii="Times New Roman" w:hAnsi="Times New Roman" w:cs="Times New Roman"/>
          <w:b/>
          <w:bCs/>
          <w:szCs w:val="21"/>
        </w:rPr>
        <w:t>S</w:t>
      </w:r>
      <w:r w:rsidR="004C5B6C">
        <w:rPr>
          <w:rFonts w:ascii="Times New Roman" w:hAnsi="Times New Roman" w:cs="Times New Roman"/>
          <w:b/>
          <w:bCs/>
          <w:szCs w:val="21"/>
        </w:rPr>
        <w:t>3</w:t>
      </w:r>
      <w:r w:rsidRPr="00E75A5C">
        <w:rPr>
          <w:rFonts w:ascii="Times New Roman" w:hAnsi="Times New Roman" w:cs="Times New Roman"/>
          <w:b/>
          <w:bCs/>
          <w:szCs w:val="21"/>
        </w:rPr>
        <w:t xml:space="preserve"> </w:t>
      </w:r>
      <w:r w:rsidR="00B228D9" w:rsidRPr="00E75A5C">
        <w:rPr>
          <w:rFonts w:ascii="Times New Roman" w:hAnsi="Times New Roman" w:cs="Times New Roman"/>
          <w:b/>
          <w:bCs/>
          <w:szCs w:val="21"/>
        </w:rPr>
        <w:t>Table.</w:t>
      </w:r>
      <w:r w:rsidR="00B228D9" w:rsidRPr="00E75A5C">
        <w:rPr>
          <w:rFonts w:ascii="Times New Roman" w:hAnsi="Times New Roman" w:cs="Times New Roman"/>
          <w:szCs w:val="21"/>
        </w:rPr>
        <w:t xml:space="preserve"> </w:t>
      </w:r>
      <w:r w:rsidR="00B228D9" w:rsidRPr="00CF48E6">
        <w:rPr>
          <w:rFonts w:ascii="Times New Roman" w:hAnsi="Times New Roman" w:cs="Times New Roman"/>
          <w:b/>
          <w:bCs/>
          <w:szCs w:val="21"/>
        </w:rPr>
        <w:t>Outcomes and characteristics of patients with completely missing data</w:t>
      </w:r>
      <w:r w:rsidRPr="00E75A5C">
        <w:rPr>
          <w:rFonts w:ascii="Times New Roman" w:hAnsi="Times New Roman" w:cs="Times New Roman"/>
          <w:b/>
          <w:bCs/>
          <w:szCs w:val="21"/>
        </w:rPr>
        <w:t>.</w:t>
      </w:r>
      <w:r w:rsidR="00B228D9" w:rsidRPr="00E75A5C">
        <w:rPr>
          <w:rFonts w:ascii="Times New Roman" w:hAnsi="Times New Roman" w:cs="Times New Roman"/>
          <w:szCs w:val="21"/>
        </w:rPr>
        <w:t xml:space="preserve"> (n = 560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5"/>
        <w:gridCol w:w="5176"/>
        <w:gridCol w:w="3155"/>
      </w:tblGrid>
      <w:tr w:rsidR="00B228D9" w:rsidRPr="00E75A5C" w14:paraId="5BFE2C5C" w14:textId="77777777" w:rsidTr="00B27296">
        <w:trPr>
          <w:trHeight w:val="360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9BB0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97AF" w14:textId="77777777" w:rsidR="00B228D9" w:rsidRPr="00E75A5C" w:rsidRDefault="00B228D9" w:rsidP="00B27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123B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n (%)</w:t>
            </w:r>
          </w:p>
        </w:tc>
      </w:tr>
      <w:tr w:rsidR="00B228D9" w:rsidRPr="00E75A5C" w14:paraId="52D2BB9E" w14:textId="77777777" w:rsidTr="00B27296">
        <w:trPr>
          <w:trHeight w:val="360"/>
        </w:trPr>
        <w:tc>
          <w:tcPr>
            <w:tcW w:w="32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B7D6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In-hospital deaths, number (%)</w:t>
            </w:r>
          </w:p>
        </w:tc>
        <w:tc>
          <w:tcPr>
            <w:tcW w:w="17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749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36 (17.5)</w:t>
            </w:r>
          </w:p>
        </w:tc>
      </w:tr>
      <w:tr w:rsidR="00B228D9" w:rsidRPr="00E75A5C" w14:paraId="59E91852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726A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3A6F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36C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354</w:t>
            </w:r>
          </w:p>
        </w:tc>
      </w:tr>
      <w:tr w:rsidR="00B228D9" w:rsidRPr="00E75A5C" w14:paraId="3373B3B2" w14:textId="77777777" w:rsidTr="00B27296">
        <w:trPr>
          <w:trHeight w:val="360"/>
        </w:trPr>
        <w:tc>
          <w:tcPr>
            <w:tcW w:w="3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E39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Cooling methods</w:t>
            </w:r>
            <w:r w:rsidRPr="00E75A5C">
              <w:rPr>
                <w:rFonts w:ascii="Times New Roman" w:eastAsia="Yu Gothic" w:hAnsi="Times New Roman" w:cs="Times New Roman"/>
                <w:sz w:val="20"/>
                <w:szCs w:val="20"/>
                <w:vertAlign w:val="superscript"/>
              </w:rPr>
              <w:t>a</w:t>
            </w: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, number (%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3374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B228D9" w:rsidRPr="00E75A5C" w14:paraId="5200BB36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833C" w14:textId="77777777" w:rsidR="00B228D9" w:rsidRPr="00E75A5C" w:rsidRDefault="00B228D9" w:rsidP="00B27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9141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Exclusively external cooling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3937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75 (36.6)</w:t>
            </w:r>
          </w:p>
        </w:tc>
      </w:tr>
      <w:tr w:rsidR="00B228D9" w:rsidRPr="00E75A5C" w14:paraId="02FE5C0C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E45B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337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Exclusively internal cooling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AC0E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3 (1.5)</w:t>
            </w:r>
          </w:p>
        </w:tc>
      </w:tr>
      <w:tr w:rsidR="00B228D9" w:rsidRPr="00E75A5C" w14:paraId="79ECB07E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EC5B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618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Combined cooling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B22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33 (16.1)</w:t>
            </w:r>
          </w:p>
        </w:tc>
      </w:tr>
      <w:tr w:rsidR="00B228D9" w:rsidRPr="00E75A5C" w14:paraId="0D1A9126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D294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3487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Rehydration-only therapy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2B2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94 (45.9)</w:t>
            </w:r>
          </w:p>
        </w:tc>
      </w:tr>
      <w:tr w:rsidR="00B228D9" w:rsidRPr="00E75A5C" w14:paraId="67C4B364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1CC5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93B9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F81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5</w:t>
            </w:r>
          </w:p>
        </w:tc>
      </w:tr>
      <w:tr w:rsidR="00B228D9" w:rsidRPr="00E75A5C" w14:paraId="569766E7" w14:textId="77777777" w:rsidTr="00B27296">
        <w:trPr>
          <w:trHeight w:val="360"/>
        </w:trPr>
        <w:tc>
          <w:tcPr>
            <w:tcW w:w="3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FB25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Male, number (%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5890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383 (69.0)</w:t>
            </w:r>
          </w:p>
        </w:tc>
      </w:tr>
      <w:tr w:rsidR="00B228D9" w:rsidRPr="00E75A5C" w14:paraId="77ECF628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84F0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969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3F66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5</w:t>
            </w:r>
          </w:p>
        </w:tc>
      </w:tr>
      <w:tr w:rsidR="00B228D9" w:rsidRPr="00E75A5C" w14:paraId="3D8E767E" w14:textId="77777777" w:rsidTr="00B27296">
        <w:trPr>
          <w:trHeight w:val="360"/>
        </w:trPr>
        <w:tc>
          <w:tcPr>
            <w:tcW w:w="3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4F05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Age (years), number (%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61A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B228D9" w:rsidRPr="00E75A5C" w14:paraId="61D77A56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962B" w14:textId="77777777" w:rsidR="00B228D9" w:rsidRPr="00E75A5C" w:rsidRDefault="00B228D9" w:rsidP="00B27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B3A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0–1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0B2D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9 (3.4)</w:t>
            </w:r>
          </w:p>
        </w:tc>
      </w:tr>
      <w:tr w:rsidR="00B228D9" w:rsidRPr="00E75A5C" w14:paraId="454727D2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2FE7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71A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5–4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117A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11 (20.0)</w:t>
            </w:r>
          </w:p>
        </w:tc>
      </w:tr>
      <w:tr w:rsidR="00B228D9" w:rsidRPr="00E75A5C" w14:paraId="1A2BC173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8D76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D07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45–6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54F3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25 (22.6)</w:t>
            </w:r>
          </w:p>
        </w:tc>
      </w:tr>
      <w:tr w:rsidR="00B228D9" w:rsidRPr="00E75A5C" w14:paraId="306BE15A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2415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0229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65–7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B224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86 (15.5)</w:t>
            </w:r>
          </w:p>
        </w:tc>
      </w:tr>
      <w:tr w:rsidR="00B228D9" w:rsidRPr="00E75A5C" w14:paraId="108F0B4A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FE1B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256D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BBB6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13 (38.4)</w:t>
            </w:r>
          </w:p>
        </w:tc>
      </w:tr>
      <w:tr w:rsidR="00B228D9" w:rsidRPr="00E75A5C" w14:paraId="407ADEA3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C503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E79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9474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6</w:t>
            </w:r>
          </w:p>
        </w:tc>
      </w:tr>
      <w:tr w:rsidR="00B228D9" w:rsidRPr="00E75A5C" w14:paraId="34C9E946" w14:textId="77777777" w:rsidTr="00B27296">
        <w:trPr>
          <w:trHeight w:val="360"/>
        </w:trPr>
        <w:tc>
          <w:tcPr>
            <w:tcW w:w="3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EB6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Year</w:t>
            </w:r>
            <w:r w:rsidRPr="00E75A5C">
              <w:rPr>
                <w:rFonts w:ascii="Times New Roman" w:eastAsia="Yu Gothic" w:hAnsi="Times New Roman" w:cs="Times New Roman"/>
                <w:sz w:val="20"/>
                <w:szCs w:val="20"/>
                <w:vertAlign w:val="superscript"/>
              </w:rPr>
              <w:t>b</w:t>
            </w: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, number (%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C69A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B228D9" w:rsidRPr="00E75A5C" w14:paraId="52925B6B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E87D" w14:textId="77777777" w:rsidR="00B228D9" w:rsidRPr="00E75A5C" w:rsidRDefault="00B228D9" w:rsidP="00B27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D6E1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5CEA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75 (13.4)</w:t>
            </w:r>
          </w:p>
        </w:tc>
      </w:tr>
      <w:tr w:rsidR="00B228D9" w:rsidRPr="00E75A5C" w14:paraId="1EB1D65E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EC9D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2D96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9235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78 (13.9)</w:t>
            </w:r>
          </w:p>
        </w:tc>
      </w:tr>
      <w:tr w:rsidR="00B228D9" w:rsidRPr="00E75A5C" w14:paraId="1BEE3C91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A932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9CDD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7884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44 (25.7)</w:t>
            </w:r>
          </w:p>
        </w:tc>
      </w:tr>
      <w:tr w:rsidR="00B228D9" w:rsidRPr="00E75A5C" w14:paraId="5BCD3A1A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5919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E66E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D55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46 (8.2)</w:t>
            </w:r>
          </w:p>
        </w:tc>
      </w:tr>
      <w:tr w:rsidR="00B228D9" w:rsidRPr="00E75A5C" w14:paraId="0E01D4B9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ECEE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5F7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65EB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93 (16.6)</w:t>
            </w:r>
          </w:p>
        </w:tc>
      </w:tr>
      <w:tr w:rsidR="00B228D9" w:rsidRPr="00E75A5C" w14:paraId="2275C326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A637E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7D201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06CAC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124 (22.1)</w:t>
            </w:r>
          </w:p>
        </w:tc>
      </w:tr>
      <w:tr w:rsidR="00B228D9" w:rsidRPr="00E75A5C" w14:paraId="76F7E779" w14:textId="77777777" w:rsidTr="00B27296">
        <w:trPr>
          <w:trHeight w:val="360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C594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9D5C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B1D18" w14:textId="77777777" w:rsidR="00B228D9" w:rsidRPr="00E75A5C" w:rsidRDefault="00B228D9" w:rsidP="00B27296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5A5C">
              <w:rPr>
                <w:rFonts w:ascii="Times New Roman" w:eastAsia="Yu Gothic" w:hAnsi="Times New Roman" w:cs="Times New Roman"/>
                <w:sz w:val="20"/>
                <w:szCs w:val="20"/>
              </w:rPr>
              <w:t>0</w:t>
            </w:r>
          </w:p>
        </w:tc>
      </w:tr>
    </w:tbl>
    <w:p w14:paraId="1F781148" w14:textId="77777777" w:rsidR="00B228D9" w:rsidRPr="00E75A5C" w:rsidRDefault="00B228D9" w:rsidP="00B228D9">
      <w:pPr>
        <w:spacing w:line="480" w:lineRule="auto"/>
        <w:rPr>
          <w:rFonts w:ascii="Times New Roman" w:hAnsi="Times New Roman" w:cs="Times New Roman"/>
        </w:rPr>
      </w:pPr>
      <w:r w:rsidRPr="00E75A5C">
        <w:rPr>
          <w:rFonts w:ascii="Times New Roman" w:hAnsi="Times New Roman" w:cs="Times New Roman"/>
          <w:vertAlign w:val="superscript"/>
        </w:rPr>
        <w:t xml:space="preserve">a </w:t>
      </w:r>
      <w:r w:rsidRPr="00E75A5C">
        <w:rPr>
          <w:rFonts w:ascii="Times New Roman" w:hAnsi="Times New Roman" w:cs="Times New Roman"/>
        </w:rPr>
        <w:t xml:space="preserve">Active cooling includes exclusively external, exclusively internal, and combined cooling. External cooling is the cooling of body surfaces through cold-water immersion, evaporative plus convective cooling, and body-cooling units. Internal cooling is the cooling of the body cavity through gastric lavage and bladder irrigation with ice water, intravascular ice cradle, and temperature management by </w:t>
      </w:r>
      <w:r w:rsidRPr="00E75A5C">
        <w:rPr>
          <w:rFonts w:ascii="Times New Roman" w:hAnsi="Times New Roman" w:cs="Times New Roman"/>
        </w:rPr>
        <w:lastRenderedPageBreak/>
        <w:t>extracorporeal membrane oxygenation. Combined cooling is the combination of internal and external cooling methods. Rehydration-only therapy refers to fluid replacement without active cooling</w:t>
      </w:r>
    </w:p>
    <w:p w14:paraId="5C3BC89A" w14:textId="77777777" w:rsidR="00B228D9" w:rsidRPr="00E75A5C" w:rsidRDefault="00B228D9" w:rsidP="00B228D9">
      <w:pPr>
        <w:spacing w:line="480" w:lineRule="auto"/>
        <w:rPr>
          <w:rFonts w:ascii="Times New Roman" w:hAnsi="Times New Roman" w:cs="Times New Roman"/>
        </w:rPr>
      </w:pPr>
      <w:r w:rsidRPr="00E75A5C">
        <w:rPr>
          <w:rFonts w:ascii="Times New Roman" w:hAnsi="Times New Roman" w:cs="Times New Roman"/>
          <w:vertAlign w:val="superscript"/>
        </w:rPr>
        <w:t>b</w:t>
      </w:r>
      <w:r w:rsidRPr="00E75A5C">
        <w:rPr>
          <w:rFonts w:ascii="Times New Roman" w:hAnsi="Times New Roman" w:cs="Times New Roman"/>
        </w:rPr>
        <w:t xml:space="preserve"> Year when the Heatstroke STUDY was performed</w:t>
      </w:r>
    </w:p>
    <w:p w14:paraId="0DD51B1C" w14:textId="1F452E6D" w:rsidR="00A527AE" w:rsidRPr="00E75A5C" w:rsidRDefault="004C5B6C">
      <w:pPr>
        <w:rPr>
          <w:rFonts w:ascii="Times New Roman" w:hAnsi="Times New Roman" w:cs="Times New Roman"/>
        </w:rPr>
      </w:pPr>
    </w:p>
    <w:sectPr w:rsidR="00A527AE" w:rsidRPr="00E75A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73F48" w14:textId="77777777" w:rsidR="003862B1" w:rsidRDefault="003862B1" w:rsidP="00E75A5C">
      <w:pPr>
        <w:spacing w:after="0" w:line="240" w:lineRule="auto"/>
      </w:pPr>
      <w:r>
        <w:separator/>
      </w:r>
    </w:p>
  </w:endnote>
  <w:endnote w:type="continuationSeparator" w:id="0">
    <w:p w14:paraId="61FF74E7" w14:textId="77777777" w:rsidR="003862B1" w:rsidRDefault="003862B1" w:rsidP="00E75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8CBD1" w14:textId="77777777" w:rsidR="00E75A5C" w:rsidRDefault="00E75A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BC0BB" w14:textId="77777777" w:rsidR="00E75A5C" w:rsidRPr="00E75A5C" w:rsidRDefault="00E75A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EE6DB" w14:textId="77777777" w:rsidR="00E75A5C" w:rsidRPr="00E75A5C" w:rsidRDefault="00E75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83FE4" w14:textId="77777777" w:rsidR="003862B1" w:rsidRDefault="003862B1" w:rsidP="00E75A5C">
      <w:pPr>
        <w:spacing w:after="0" w:line="240" w:lineRule="auto"/>
      </w:pPr>
      <w:r>
        <w:separator/>
      </w:r>
    </w:p>
  </w:footnote>
  <w:footnote w:type="continuationSeparator" w:id="0">
    <w:p w14:paraId="5A864B47" w14:textId="77777777" w:rsidR="003862B1" w:rsidRDefault="003862B1" w:rsidP="00E75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7CD9D" w14:textId="77777777" w:rsidR="00E75A5C" w:rsidRDefault="00E75A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1FBDE" w14:textId="77777777" w:rsidR="00E75A5C" w:rsidRPr="00E75A5C" w:rsidRDefault="00E75A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D575C" w14:textId="77777777" w:rsidR="00E75A5C" w:rsidRPr="00E75A5C" w:rsidRDefault="00E75A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25"/>
    <w:rsid w:val="0017347B"/>
    <w:rsid w:val="001D17C3"/>
    <w:rsid w:val="003862B1"/>
    <w:rsid w:val="004C5B6C"/>
    <w:rsid w:val="0062764E"/>
    <w:rsid w:val="0075691D"/>
    <w:rsid w:val="00772483"/>
    <w:rsid w:val="007D4C25"/>
    <w:rsid w:val="008A5469"/>
    <w:rsid w:val="00B228D9"/>
    <w:rsid w:val="00B4705C"/>
    <w:rsid w:val="00BE2A8C"/>
    <w:rsid w:val="00CF48E6"/>
    <w:rsid w:val="00E75A5C"/>
    <w:rsid w:val="00F23038"/>
    <w:rsid w:val="00FC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9456"/>
  <w15:chartTrackingRefBased/>
  <w15:docId w15:val="{45B32B1D-0CCE-486D-BC2A-3103FAA4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A5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5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A5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5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A5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3</cp:lastModifiedBy>
  <cp:revision>7</cp:revision>
  <dcterms:created xsi:type="dcterms:W3CDTF">2021-01-18T22:41:00Z</dcterms:created>
  <dcterms:modified xsi:type="dcterms:W3CDTF">2021-11-10T06:07:00Z</dcterms:modified>
</cp:coreProperties>
</file>